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2D037" w14:textId="45F8D94B" w:rsidR="00BB68D2" w:rsidRPr="00091B4E" w:rsidRDefault="00905151" w:rsidP="00584F3D">
      <w:pPr>
        <w:spacing w:line="36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905151">
        <w:rPr>
          <w:rFonts w:ascii="Arial" w:eastAsia="Arial" w:hAnsi="Arial" w:cs="Arial"/>
          <w:b/>
          <w:bCs/>
          <w:color w:val="000000"/>
          <w:sz w:val="22"/>
          <w:szCs w:val="22"/>
        </w:rPr>
        <w:t>S3 Table 3. Data dictionary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2548"/>
        <w:gridCol w:w="5093"/>
      </w:tblGrid>
      <w:tr w:rsidR="00EE5460" w:rsidRPr="00091B4E" w14:paraId="1AA0C135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AC7A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ata Item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98E4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efinitio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53B4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ata options</w:t>
            </w:r>
          </w:p>
        </w:tc>
      </w:tr>
      <w:tr w:rsidR="00EE5460" w:rsidRPr="00091B4E" w14:paraId="184A6DE2" w14:textId="77777777" w:rsidTr="008E1C1D">
        <w:trPr>
          <w:trHeight w:val="440"/>
        </w:trPr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0C5A1" w14:textId="77777777" w:rsidR="00EE5460" w:rsidRPr="00091B4E" w:rsidRDefault="00EE5460" w:rsidP="008E1C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atient demographics</w:t>
            </w:r>
          </w:p>
        </w:tc>
      </w:tr>
      <w:tr w:rsidR="00EE5460" w:rsidRPr="00091B4E" w14:paraId="3AD43A43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63A0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C66C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x at birth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0748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e/ Female</w:t>
            </w:r>
          </w:p>
        </w:tc>
      </w:tr>
      <w:tr w:rsidR="00EE5460" w:rsidRPr="00091B4E" w14:paraId="50127DC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BEB8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7E6B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 at time of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C108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- number</w:t>
            </w:r>
          </w:p>
        </w:tc>
      </w:tr>
      <w:tr w:rsidR="00EE5460" w:rsidRPr="00091B4E" w14:paraId="1B2A9CDD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035B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9F2C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 in months if &lt;2 years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32D1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- number</w:t>
            </w:r>
          </w:p>
          <w:p w14:paraId="36955D5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2EE6F602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07DF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E131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ody mass index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07FA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- number</w:t>
            </w:r>
          </w:p>
          <w:p w14:paraId="0E1DF90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006B9C85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86AC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dex of multiple depriv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43CE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ndex of multiple deprivation based on UK data, reported in deciles. </w:t>
            </w:r>
            <w:hyperlink r:id="rId4" w:anchor=":~:text=The%20Index%20of%20Multiple%20Deprivation,on%20its%20own%20data%20portal" w:history="1">
              <w:r w:rsidRPr="00091B4E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  <w:lang w:eastAsia="en-GB"/>
                </w:rPr>
                <w:t>https://data.cdrc.ac.uk/dataset/index-multiple-deprivation-imd#:~:text=The%20Index%20of%20Multiple%20Deprivation,on%20its%20own%20data%20portal</w:t>
              </w:r>
            </w:hyperlink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1306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mbers 1 to 10, where 10 is the least deprived</w:t>
            </w:r>
          </w:p>
        </w:tc>
      </w:tr>
      <w:tr w:rsidR="00EE5460" w:rsidRPr="00091B4E" w14:paraId="62619573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0426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04A1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 according to standard NHS ethnic code.</w:t>
            </w:r>
          </w:p>
          <w:p w14:paraId="1586AC5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NHS Data Model and Dictionary: </w:t>
            </w:r>
            <w:hyperlink r:id="rId5" w:history="1">
              <w:r w:rsidRPr="00091B4E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  <w:lang w:eastAsia="en-GB"/>
                </w:rPr>
                <w:t>ETHNIC CATEGORY</w:t>
              </w:r>
            </w:hyperlink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E85F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hite – British</w:t>
            </w:r>
          </w:p>
          <w:p w14:paraId="78B5E79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hite – Irish</w:t>
            </w:r>
          </w:p>
          <w:p w14:paraId="7583432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hite – Any other White background</w:t>
            </w:r>
          </w:p>
          <w:p w14:paraId="47B5312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xed – White and Black Caribbean</w:t>
            </w:r>
          </w:p>
          <w:p w14:paraId="0D2A646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xed – White and Black African</w:t>
            </w:r>
          </w:p>
          <w:p w14:paraId="2E59A93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xed – White and Asian</w:t>
            </w:r>
          </w:p>
          <w:p w14:paraId="40BD83D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Mixed – Any other mixed background</w:t>
            </w:r>
          </w:p>
          <w:p w14:paraId="417889C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ian or Asian British – Indian</w:t>
            </w:r>
          </w:p>
          <w:p w14:paraId="484B797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ian or Asian British – Pakistani</w:t>
            </w:r>
          </w:p>
          <w:p w14:paraId="12802EC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ian or Asian British – Bangladeshi</w:t>
            </w:r>
          </w:p>
          <w:p w14:paraId="5A8EC8D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ian or Asian British – Any other Asian background</w:t>
            </w:r>
          </w:p>
          <w:p w14:paraId="32BB4CA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ack or Black British – Caribbean</w:t>
            </w:r>
          </w:p>
          <w:p w14:paraId="5677674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ack or Black British – African</w:t>
            </w:r>
          </w:p>
          <w:p w14:paraId="3DC1B76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ack or Black British – Any other Black background</w:t>
            </w:r>
          </w:p>
          <w:p w14:paraId="4BA5D57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ther Ethnic Groups – Chinese</w:t>
            </w:r>
          </w:p>
          <w:p w14:paraId="33FC0BE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ther Ethnic Groups – Any other ethnic group </w:t>
            </w:r>
          </w:p>
          <w:p w14:paraId="6761818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  <w:p w14:paraId="22B3AF8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EE5460" w:rsidRPr="00091B4E" w14:paraId="61677637" w14:textId="77777777" w:rsidTr="008E1C1D">
        <w:trPr>
          <w:trHeight w:val="493"/>
        </w:trPr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F3A96" w14:textId="77777777" w:rsidR="00EE5460" w:rsidRPr="00091B4E" w:rsidRDefault="00EE5460" w:rsidP="008E1C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morbidities</w:t>
            </w:r>
          </w:p>
        </w:tc>
      </w:tr>
      <w:tr w:rsidR="00EE5460" w:rsidRPr="00091B4E" w14:paraId="66CA18F7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F012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moking status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B576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moking status recorded in patients’ medical notes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60E4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reported</w:t>
            </w:r>
          </w:p>
          <w:p w14:paraId="2A3D675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urrent smoker </w:t>
            </w:r>
          </w:p>
          <w:p w14:paraId="10B185D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/previous smoker </w:t>
            </w:r>
          </w:p>
          <w:p w14:paraId="0569374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ver smoker </w:t>
            </w:r>
          </w:p>
          <w:p w14:paraId="307B011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-smoker (not specified whether ex or never)</w:t>
            </w:r>
          </w:p>
          <w:p w14:paraId="79E5250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14ED782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CA80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A grad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5F3E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merican Society of Anaesthesiologist recorded in surgical notes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A879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: Normal healthy patient</w:t>
            </w:r>
          </w:p>
          <w:p w14:paraId="3091495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I: Patient with mild systemic disease</w:t>
            </w:r>
          </w:p>
          <w:p w14:paraId="50B71DA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II: Patient with severe systemic disease</w:t>
            </w:r>
          </w:p>
          <w:p w14:paraId="1BF9F02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V: Patient with severe systemic disease that is a constant threat to life</w:t>
            </w:r>
          </w:p>
          <w:p w14:paraId="5E7EE98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: Moribund patient not expected to survive without the operation</w:t>
            </w:r>
          </w:p>
          <w:p w14:paraId="45D0AB7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2D0ABA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E89E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Myocardial infarc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DC13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vious myocardial infarctio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ACB9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1500A9C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57D4BC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847DBD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6969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ngestive heart failur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EB2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urrent congestive heart failure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D078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729661E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0E373DB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5718D2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8B33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ipheral vascular disea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F6FE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urrent peripheral vascular disease</w:t>
            </w:r>
          </w:p>
          <w:p w14:paraId="3EC61DE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53CD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19AB165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384B71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06D03435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1052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VA/TIA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FB04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vious Cerebral vascular accident/Transient Ischaemic Attack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9E74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28BAB96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1E67951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CCD55B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F915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urological deficit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7D0B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urological deficit due to previous CVA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F883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5898E67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58EE123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D3C9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ementia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97BA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ed dementia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90AE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666364C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0E1F117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66D0D5AC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EB2B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PD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AAFF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ed Chronic Obstructive Pulmonary Disease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D1A8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6190772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7E38DF0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9720A3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2284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nnective Tissue Disea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05B9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ed connective Tissue Disease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5F53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5CCC03A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19B5405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330DF8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DE9A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iver disea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A263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iagnosed liver disease. </w:t>
            </w: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evere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= cirrhosis and portal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hypertension with variceal bleeding history</w:t>
            </w:r>
          </w:p>
          <w:p w14:paraId="7899687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= cirrhosis and portal hypertension but no variceal bleeding history</w:t>
            </w:r>
          </w:p>
          <w:p w14:paraId="304A996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</w:t>
            </w: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ld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= chronic hepatitis (or cirrhosis without portal hypertension)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C6A1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None</w:t>
            </w:r>
          </w:p>
          <w:p w14:paraId="60AE2A5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</w:t>
            </w:r>
          </w:p>
          <w:p w14:paraId="149AA0A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</w:t>
            </w:r>
          </w:p>
          <w:p w14:paraId="0B12BD4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Severe</w:t>
            </w:r>
          </w:p>
          <w:p w14:paraId="68F3272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EB2523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BFCE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2395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ed diabetes mellitus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E3EA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 </w:t>
            </w:r>
          </w:p>
          <w:p w14:paraId="55B77A0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-diabetic</w:t>
            </w:r>
          </w:p>
          <w:p w14:paraId="7AD0DF5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1DM</w:t>
            </w:r>
          </w:p>
          <w:p w14:paraId="3A15F2E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2DM-- Diet controlled</w:t>
            </w:r>
          </w:p>
          <w:p w14:paraId="7714C5B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2DM- Oral anti-diabetic controlled</w:t>
            </w:r>
          </w:p>
          <w:p w14:paraId="72F1B4A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2DM- Insulin dependent </w:t>
            </w:r>
          </w:p>
          <w:p w14:paraId="3DAB525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  <w:p w14:paraId="7082A2F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EE5460" w:rsidRPr="00091B4E" w14:paraId="47F50B3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7FCB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ronic kidney disea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5D27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evere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= on dialysis, status post kidney transplant, uraemia</w:t>
            </w:r>
          </w:p>
          <w:p w14:paraId="0616FF1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= creatinine &gt;3 mg/dL (0.27 mmol/L)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5A8A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KD1</w:t>
            </w:r>
          </w:p>
          <w:p w14:paraId="7A6382C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KD2</w:t>
            </w:r>
          </w:p>
          <w:p w14:paraId="569C048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KD3A</w:t>
            </w:r>
          </w:p>
          <w:p w14:paraId="3A665D6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KD3B</w:t>
            </w:r>
          </w:p>
          <w:p w14:paraId="041AE2C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KD4</w:t>
            </w:r>
          </w:p>
          <w:p w14:paraId="167AF7B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KD5</w:t>
            </w:r>
          </w:p>
          <w:p w14:paraId="067EC26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70E05FF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B107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lid Tumour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4ACB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iagnosis of any </w:t>
            </w:r>
            <w:proofErr w:type="gram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 neurological</w:t>
            </w:r>
            <w:proofErr w:type="gram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solid tumour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35E8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</w:t>
            </w:r>
          </w:p>
          <w:p w14:paraId="6E1EE7D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alised </w:t>
            </w:r>
          </w:p>
          <w:p w14:paraId="32B0174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tastatic </w:t>
            </w:r>
          </w:p>
          <w:p w14:paraId="287A4DF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3C99E5D9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8FED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ukaemia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5A46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is of leukaemia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FACB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01330C3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1E68FC0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Not documented</w:t>
            </w:r>
          </w:p>
        </w:tc>
      </w:tr>
      <w:tr w:rsidR="00EE5460" w:rsidRPr="00091B4E" w14:paraId="19330BA9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38F7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ymphoma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45B8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is of lymphoma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7BE2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5B75D66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2AEDBC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9055C6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3111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IDS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43A4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is of AIDS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CD79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1BE68F6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7717041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B6D6F3F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7623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ypertens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ECC2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is of hypertensio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B435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71C369D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70C1873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3F3EF4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1A02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yperlipidaemia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8B61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is of hyperlipidaemia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EF26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7CD6A6B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1C6D55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1E3AB78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F743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-operative immunosuppressive medic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A8B1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se of immunosuppressive medication within 7 days of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6F02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 </w:t>
            </w:r>
          </w:p>
          <w:p w14:paraId="0A372F1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0215ED3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02E648C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0116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of last dose of immunosuppressive medic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9BA2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ate of last dose of immunosuppressive medication if within the </w:t>
            </w:r>
            <w:proofErr w:type="gram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 day</w:t>
            </w:r>
            <w:proofErr w:type="gram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window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8049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/MM/YYYY</w:t>
            </w:r>
          </w:p>
          <w:p w14:paraId="36D4460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  <w:p w14:paraId="088F777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8E8A5B5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1BCA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oadjuvant chemotherap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F106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se of neoadjuvant chemotherap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5706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 </w:t>
            </w:r>
          </w:p>
          <w:p w14:paraId="2705D43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25AC2A8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917171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9E5B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Neoadjuvant radiotherap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EC34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se of neoadjuvant radiotherap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7136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 </w:t>
            </w:r>
          </w:p>
          <w:p w14:paraId="6B30134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2E5FB7B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87718AB" w14:textId="77777777" w:rsidTr="008E1C1D"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D5E4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vious Cranial surgery/SSI</w:t>
            </w:r>
          </w:p>
        </w:tc>
      </w:tr>
      <w:tr w:rsidR="00EE5460" w:rsidRPr="00091B4E" w14:paraId="72D2A11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A459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vious Cranial surger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C9A2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vious cranial surgery for a different indication or in a different cranial locatio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2C46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6EF47A9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34105D2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389F9E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A0BB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of previous cranial surger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FBBE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f previous cranial surgery, date of this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859A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/MM/YYYY</w:t>
            </w:r>
          </w:p>
          <w:p w14:paraId="4613E8C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  <w:p w14:paraId="04D6125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D46A133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5078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dication for previous cranial surger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DD1F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ason for previous cranial surgery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D563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scular</w:t>
            </w:r>
          </w:p>
          <w:p w14:paraId="00D223A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ncological</w:t>
            </w:r>
          </w:p>
          <w:p w14:paraId="18AE67B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auma</w:t>
            </w:r>
          </w:p>
          <w:p w14:paraId="75CD3A6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1A1C77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31BE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ation of </w:t>
            </w:r>
          </w:p>
          <w:p w14:paraId="01719EB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vious cranial surger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1D43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ation of cranial neoplasm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78C7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emporal</w:t>
            </w:r>
          </w:p>
          <w:p w14:paraId="28F3822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ontal</w:t>
            </w:r>
          </w:p>
          <w:p w14:paraId="20D3CC8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rietal</w:t>
            </w:r>
          </w:p>
          <w:p w14:paraId="78596A9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ipital</w:t>
            </w:r>
          </w:p>
          <w:p w14:paraId="195C35F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ratentorial</w:t>
            </w:r>
          </w:p>
          <w:p w14:paraId="018F4DA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029BE3F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F1AD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ateralit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5AF4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de of the cranium neoplasm is locate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121D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</w:t>
            </w:r>
          </w:p>
          <w:p w14:paraId="457BE4A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</w:t>
            </w:r>
          </w:p>
          <w:p w14:paraId="3D00F48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ilateral</w:t>
            </w:r>
          </w:p>
          <w:p w14:paraId="68B1A88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4BD02F4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5642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Cranial biopsy for present neoplasm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1BD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as a transcranial biopsy performed prior to the index surgery for this neoplasm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7DDC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35A394E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F95111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5DE0A6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750E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of biopsy for present neoplasm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7E7A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f biopsy was performed, the date of the biops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F499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/MM/YYYY</w:t>
            </w:r>
          </w:p>
          <w:p w14:paraId="3E97D23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  <w:p w14:paraId="616975E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E1DF39A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1A3D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ation of biops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7AFE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ation of biopsy entry point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3CBE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emporal</w:t>
            </w:r>
          </w:p>
          <w:p w14:paraId="2991D2A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ontal</w:t>
            </w:r>
          </w:p>
          <w:p w14:paraId="5A4B2EE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rietal</w:t>
            </w:r>
          </w:p>
          <w:p w14:paraId="1154274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ipital</w:t>
            </w:r>
          </w:p>
          <w:p w14:paraId="64734E7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ratentorial</w:t>
            </w:r>
          </w:p>
          <w:p w14:paraId="36971C1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2D6A384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32D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ateralit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6180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de of the cranium of biopsy entry point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5A28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</w:t>
            </w:r>
          </w:p>
          <w:p w14:paraId="45C9264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</w:t>
            </w:r>
          </w:p>
          <w:p w14:paraId="50CD663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055E48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BFBD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vious SSI-CRA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9F8F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f previous cranial surgery, occurrence of previous SSI-CRAN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117F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2D21185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 </w:t>
            </w:r>
          </w:p>
          <w:p w14:paraId="69B0025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4656B0D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CAF4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of previous SSI-CRA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C7B3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f previous SSI-CRAN, date of SSI-CRA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02A6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/MM/YYYY</w:t>
            </w:r>
          </w:p>
          <w:p w14:paraId="11076C1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  <w:p w14:paraId="64CA6A8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8F8E96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996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ation of previous SSI-CRA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2E44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ation of previous SSI-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An</w:t>
            </w:r>
            <w:proofErr w:type="spellEnd"/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C776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emporal</w:t>
            </w:r>
          </w:p>
          <w:p w14:paraId="2EAD5B5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ontal</w:t>
            </w:r>
          </w:p>
          <w:p w14:paraId="4B95D45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rietal</w:t>
            </w:r>
          </w:p>
          <w:p w14:paraId="4DFF451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ipital</w:t>
            </w:r>
          </w:p>
          <w:p w14:paraId="5509CA5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ratentorial</w:t>
            </w:r>
          </w:p>
          <w:p w14:paraId="73A4165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160B2C5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0103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Laterality 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B773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de of the cranium of previous SSI-CRA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9FD6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</w:t>
            </w:r>
          </w:p>
          <w:p w14:paraId="433C5BD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</w:t>
            </w:r>
          </w:p>
          <w:p w14:paraId="7D9D5DF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ilateral</w:t>
            </w:r>
          </w:p>
          <w:p w14:paraId="192AB26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3FDA7661" w14:textId="77777777" w:rsidTr="008E1C1D"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15A1A" w14:textId="77777777" w:rsidR="00EE5460" w:rsidRPr="00091B4E" w:rsidRDefault="00EE5460" w:rsidP="008E1C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erioperative Data</w:t>
            </w:r>
          </w:p>
        </w:tc>
      </w:tr>
      <w:tr w:rsidR="00EE5460" w:rsidRPr="00091B4E" w14:paraId="1CA372E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FC466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naesthetic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typ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584C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aesthetic used during cranial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2C7D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neral</w:t>
            </w:r>
          </w:p>
          <w:p w14:paraId="0D985F6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wake</w:t>
            </w:r>
          </w:p>
          <w:p w14:paraId="2990373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EFDA77A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7AEE2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iO2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FA59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action of inspired oxygen during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04DA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centage </w:t>
            </w:r>
          </w:p>
          <w:p w14:paraId="42BFB13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0039F2B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0EC4C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operative HbA1C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F7E0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operative HbA1C, within the last 3 months. Recorded in mmol/mol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3935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mber</w:t>
            </w:r>
          </w:p>
          <w:p w14:paraId="3E272EC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6648D5E4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213B5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operative capillary blood gluco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E187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operative capillary blood glucose, within the last 24 hours months. Recorded in mmol/L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CE39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mber</w:t>
            </w:r>
          </w:p>
          <w:p w14:paraId="4923322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1E36FA0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427B1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ioperative antibiotics prophylaxis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93DC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se of antibiotics prior to, during or after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4EBD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 (pre-operative)</w:t>
            </w:r>
          </w:p>
          <w:p w14:paraId="15196A0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 (intra-operative)</w:t>
            </w:r>
          </w:p>
          <w:p w14:paraId="0B0497B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 (post-operative)</w:t>
            </w:r>
          </w:p>
          <w:p w14:paraId="4A3CD17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 (a combination of pre, intra or post-operative) </w:t>
            </w:r>
          </w:p>
          <w:p w14:paraId="1A3BE25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066650D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349E46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23B14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Number of agents give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56BA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mber of antibiotics used in the perioperative perio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FC49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09F6272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792AFF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CB40D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nt 1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27B2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irst antibiotic use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A555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3369A95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0485EF4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769C5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93D4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 of antibiotic given in milligrams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0AE0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5971F9B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181386C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3810D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quenc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AD07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quency of antibiotic administratio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D10B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nce only (OO)</w:t>
            </w:r>
          </w:p>
          <w:p w14:paraId="54873D6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nce daily (OD)</w:t>
            </w:r>
          </w:p>
          <w:p w14:paraId="634C95F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wice daily (BD)</w:t>
            </w:r>
          </w:p>
          <w:p w14:paraId="0C21883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ree times daily (TDS)</w:t>
            </w:r>
          </w:p>
          <w:p w14:paraId="7D72450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our times daily (QDS)</w:t>
            </w:r>
          </w:p>
          <w:p w14:paraId="23CFAC4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ther</w:t>
            </w:r>
          </w:p>
          <w:p w14:paraId="7110442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429F2D7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2553E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uration 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FE0A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uration of antibiotic course in days. (if once only then N/A)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AB24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580508A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0B57B78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560BD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nt 2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0A92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cond antibiotic use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6B8B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4858A25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0A9D5EA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27543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6639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 of antibiotic given in milligrams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8B9F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2AC2B4C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60CD873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440C6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quenc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C6A9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quency of antibiotic administratio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1EBE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nce only (OO)</w:t>
            </w:r>
          </w:p>
          <w:p w14:paraId="52B4274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nce daily (OD)</w:t>
            </w:r>
          </w:p>
          <w:p w14:paraId="6454B71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wice daily (BD)</w:t>
            </w:r>
          </w:p>
          <w:p w14:paraId="21020DA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ree times daily (TDS)</w:t>
            </w:r>
          </w:p>
          <w:p w14:paraId="66D2C75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our times daily (QDS)</w:t>
            </w:r>
          </w:p>
          <w:p w14:paraId="3F3712C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ther</w:t>
            </w:r>
          </w:p>
          <w:p w14:paraId="3ED7330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44A5B75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C9CDA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Duration 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37D1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uration of antibiotic course in days. (if once only then N/A)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3047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4B0F480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641C212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A34C1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nt 3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B6EE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ird antibiotic use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AEF4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4D4B7D8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6B48F45D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309EF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F8D1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 of antibiotic given in milligrams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3EAD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32B52B4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119E6534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D383E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quenc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71E6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quency of antibiotic administratio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5990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nce only (OO)</w:t>
            </w:r>
          </w:p>
          <w:p w14:paraId="3E5C6BF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nce daily (OD)</w:t>
            </w:r>
          </w:p>
          <w:p w14:paraId="7AA60AE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wice daily (BD)</w:t>
            </w:r>
          </w:p>
          <w:p w14:paraId="4EFD915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ree times daily (TDS)</w:t>
            </w:r>
          </w:p>
          <w:p w14:paraId="70BDAAD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our times daily (QDS)</w:t>
            </w:r>
          </w:p>
          <w:p w14:paraId="374F099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ther</w:t>
            </w:r>
          </w:p>
          <w:p w14:paraId="6E2EB9E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C80C4F4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9D3BA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uration 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6659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uration of antibiotic course in days. (if once only then N/A)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4F9B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499DF9B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57920C3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10B3B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use for antibiotic u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A21C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hy were the antibiotics being prescribed to the patient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DD98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phylaxis</w:t>
            </w:r>
          </w:p>
          <w:p w14:paraId="6A0E2C6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eatment- SSI</w:t>
            </w:r>
          </w:p>
          <w:p w14:paraId="3CC9BBD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eatment- systemic infection</w:t>
            </w:r>
          </w:p>
          <w:p w14:paraId="2237F3D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C1BB9B7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EB920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reoperative steroid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u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D7CD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se of systemic corticosteroids prior to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B38B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447AD06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369A64D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CAB3F72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B0760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teroid 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typ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BB3A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me and route of administration of corticosteroi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78C0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326375C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5D9385F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ADC99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 xml:space="preserve">Steroid dose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(mg/day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A684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 of corticosteroid per da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FA39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3ED3C75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59103907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87060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ngth of steroid cour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F4EA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mber of days taking corticosteroids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A20B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- number</w:t>
            </w:r>
          </w:p>
          <w:p w14:paraId="324696B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7B29DF0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689FE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eroid weaned to stop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A488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rticosteroid dose weaned to stop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CB84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5745A0C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2534F1B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0DD433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5D2E4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eroid weaned to maintenanc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5893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rticosteroid dose weaned to a maintenance dose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D4BD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4EC3103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2C51956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72081B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689B0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ntinued maintenance do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033A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 of maintenance corticosteroid give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AA53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- number</w:t>
            </w:r>
          </w:p>
          <w:p w14:paraId="56C24D6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48649AC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1D621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t-operative steroid u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9A62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se of systemic corticosteroids after the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8528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5201F00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2F61722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5D3853F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91C97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teroid 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typ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B7F0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me and route of administration of corticosteroi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5E9D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7099C2C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7883C56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AB9A1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teroid dose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(mg/day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2C31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 of corticosteroid in mg/da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30A5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1AEFB1C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1C40A5E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39F84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Length of steroid cours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5DA0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mber of days taking corticosteroids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97D6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- number</w:t>
            </w:r>
          </w:p>
          <w:p w14:paraId="250DC4B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0A94C45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2A623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eroid weaned to stop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5DDA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rticosteroid dose weaned to stop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4054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571BAA4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B5FF05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18AFBB0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3D7CC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eroid weaned to maintenanc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7933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rticosteroid dose weaned to a maintenance dose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85B9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4FAD52F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4754BBA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BD12EE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A7C33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ntinued maintenance dose (mg/day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887C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 of maintenance corticosteroid given in mg/da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E51C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- number</w:t>
            </w:r>
          </w:p>
          <w:p w14:paraId="54145A1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2C6E5F87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0101C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rior cranial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radi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DE91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vious exposure to cranial radiotherap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2E66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5FDCC95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3425E27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3D011ECD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53858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mber of fractions of radi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64A7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umber of fractions of cranial radiotherapy used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3501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6AB5015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06F8FD8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07812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ose of radiation (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rays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2977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ose of previous exposure to cranial radiotherapy in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rays</w:t>
            </w:r>
            <w:proofErr w:type="spellEnd"/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9E2C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- number</w:t>
            </w:r>
          </w:p>
          <w:p w14:paraId="466E0D1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126F5A49" w14:textId="77777777" w:rsidTr="008E1C1D"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23EE08" w14:textId="77777777" w:rsidR="00EE5460" w:rsidRPr="00091B4E" w:rsidRDefault="00EE5460" w:rsidP="008E1C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urgical Details</w:t>
            </w:r>
          </w:p>
        </w:tc>
      </w:tr>
      <w:tr w:rsidR="00EE5460" w:rsidRPr="00091B4E" w14:paraId="2F129A6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E770E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ate of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surger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2DAE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in DD/MM/YYY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3D3D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/MM/YYYY</w:t>
            </w:r>
          </w:p>
        </w:tc>
      </w:tr>
      <w:tr w:rsidR="00EE5460" w:rsidRPr="00091B4E" w14:paraId="1E31460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B9225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 xml:space="preserve">Surgical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prepar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7A97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ype of surgical preparation solution used prior to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E15A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odine</w:t>
            </w:r>
          </w:p>
          <w:p w14:paraId="4DF24B9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lorhexidine</w:t>
            </w:r>
          </w:p>
          <w:p w14:paraId="634AAD1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oth</w:t>
            </w:r>
          </w:p>
          <w:p w14:paraId="42DFC91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715DBEE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574A0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ength of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operation (min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F310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ngth of surgery in minutes, from incision to closure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8AE8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20DBB0A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37900E4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A2EF5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anial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loc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480B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cation of cranial tumour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B01D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emporal</w:t>
            </w:r>
          </w:p>
          <w:p w14:paraId="51D162C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ontal</w:t>
            </w:r>
          </w:p>
          <w:p w14:paraId="68C73A7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rietal</w:t>
            </w:r>
          </w:p>
          <w:p w14:paraId="3E19EC3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ipital</w:t>
            </w:r>
          </w:p>
          <w:p w14:paraId="038730A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ratentorial</w:t>
            </w:r>
          </w:p>
          <w:p w14:paraId="74614AA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53D5AB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24152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ateralit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C495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de of the cranium tumour is locate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6761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</w:t>
            </w:r>
          </w:p>
          <w:p w14:paraId="210CD78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</w:t>
            </w:r>
          </w:p>
          <w:p w14:paraId="04B6007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34951FC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CE8EE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umour classific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EF8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umour classification based on 2021 WHO Classification of Tumours of the Central Nervous System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A777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liomas, glioneuronal tumours, and neuronal tumours</w:t>
            </w:r>
          </w:p>
          <w:p w14:paraId="0DF6DCC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Adult-type diffuse gliomas</w:t>
            </w:r>
          </w:p>
          <w:p w14:paraId="5280035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trocytoma, IDH-mutant</w:t>
            </w:r>
          </w:p>
          <w:p w14:paraId="140C62D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ligodendroglioma, IDH-mutant, and 1p/19q-codeleted</w:t>
            </w:r>
          </w:p>
          <w:p w14:paraId="3A399EB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lioblastoma, IDH-wildtype</w:t>
            </w:r>
          </w:p>
          <w:p w14:paraId="4F8A919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gram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Paediatric-type</w:t>
            </w:r>
            <w:proofErr w:type="gram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 xml:space="preserve"> diffuse low-grade gliomas</w:t>
            </w:r>
          </w:p>
          <w:p w14:paraId="11FF65A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ffuse astrocytoma, MYB- or MYBL1-altered</w:t>
            </w:r>
          </w:p>
          <w:p w14:paraId="0DEAB84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giocentric glioma</w:t>
            </w:r>
          </w:p>
          <w:p w14:paraId="00ACD0D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lymorphous low-grade neuroepithelial tumour of the young</w:t>
            </w:r>
          </w:p>
          <w:p w14:paraId="00D3A4E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ffuse low-grade glioma, MAPK pathway-altered</w:t>
            </w:r>
          </w:p>
          <w:p w14:paraId="526A675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gram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Paediatric-type</w:t>
            </w:r>
            <w:proofErr w:type="gram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 xml:space="preserve"> diffuse high-grade gliomas</w:t>
            </w:r>
          </w:p>
          <w:p w14:paraId="570A909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ffuse midline glioma, H3 K27-altered</w:t>
            </w:r>
          </w:p>
          <w:p w14:paraId="4B5A9DC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ffuse hemispheric glioma, H3 G34-mutant</w:t>
            </w:r>
          </w:p>
          <w:p w14:paraId="6E63540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ffuse paediatric-type high-grade glioma, H3-wildtype and IDH-wildtype</w:t>
            </w:r>
          </w:p>
          <w:p w14:paraId="739B52A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ant-type hemispheric glioma</w:t>
            </w:r>
          </w:p>
          <w:p w14:paraId="28BDCC4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Circumscribed astrocytic gliomas</w:t>
            </w:r>
          </w:p>
          <w:p w14:paraId="14524E8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locytic astrocytoma</w:t>
            </w:r>
          </w:p>
          <w:p w14:paraId="349C6F1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High-grade astrocytoma with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loid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features</w:t>
            </w:r>
          </w:p>
          <w:p w14:paraId="705F509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leomorphic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xanthoastrocytoma</w:t>
            </w:r>
            <w:proofErr w:type="spellEnd"/>
          </w:p>
          <w:p w14:paraId="13A4E09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bependymal giant cell astrocytoma</w:t>
            </w:r>
          </w:p>
          <w:p w14:paraId="3748F23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ordoid glioma</w:t>
            </w:r>
          </w:p>
          <w:p w14:paraId="048147B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troblastoma, MN1-altered</w:t>
            </w:r>
          </w:p>
          <w:p w14:paraId="6EA98E4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Glioneuronal and neuronal tumours</w:t>
            </w:r>
          </w:p>
          <w:p w14:paraId="79C4F0B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anglioglioma</w:t>
            </w:r>
          </w:p>
          <w:p w14:paraId="1354A1E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esmoplastic infantile ganglioglioma / desmoplastic infantile astrocytoma</w:t>
            </w:r>
          </w:p>
          <w:p w14:paraId="30D3347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ysembryoplastic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neuroepithelial tumour</w:t>
            </w:r>
          </w:p>
          <w:p w14:paraId="3191940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ffuse glioneuronal tumour with oligodendroglioma-like features and nuclear clusters</w:t>
            </w:r>
          </w:p>
          <w:p w14:paraId="38E78FC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pillary glioneuronal tumour</w:t>
            </w:r>
          </w:p>
          <w:p w14:paraId="2682AB1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osette-forming glioneuronal tumour</w:t>
            </w:r>
          </w:p>
          <w:p w14:paraId="7DEA723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yxoid glioneuronal tumour</w:t>
            </w:r>
          </w:p>
          <w:p w14:paraId="262D62A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ffuse leptomeningeal glioneuronal tumour</w:t>
            </w:r>
          </w:p>
          <w:p w14:paraId="362F82D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angliocytoma</w:t>
            </w:r>
          </w:p>
          <w:p w14:paraId="57BBD6A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ultinodular and vacuolating neuronal tumour</w:t>
            </w:r>
          </w:p>
          <w:p w14:paraId="5C26053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ysplastic cerebellar gangliocytoma (Lhermitte-Duclos disease)</w:t>
            </w:r>
          </w:p>
          <w:p w14:paraId="39A27B8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entral neurocytoma</w:t>
            </w:r>
          </w:p>
          <w:p w14:paraId="2968AEA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traventricular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neurocytoma</w:t>
            </w:r>
          </w:p>
          <w:p w14:paraId="3000E54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erebellar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iponeurocytoma</w:t>
            </w:r>
            <w:proofErr w:type="spellEnd"/>
          </w:p>
          <w:p w14:paraId="2D68BFD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Ependymal tumours</w:t>
            </w:r>
          </w:p>
          <w:p w14:paraId="269570C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pratentorial ependymoma</w:t>
            </w:r>
          </w:p>
          <w:p w14:paraId="4E1466E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pratentorial ependymoma, ZFTA fusion-positive</w:t>
            </w:r>
          </w:p>
          <w:p w14:paraId="7FBD436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pratentorial ependymoma, YAP1 fusion-positive</w:t>
            </w:r>
          </w:p>
          <w:p w14:paraId="1ACF8DD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terior fossa ependymoma</w:t>
            </w:r>
          </w:p>
          <w:p w14:paraId="2780B58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terior fossa ependymoma, group PFA</w:t>
            </w:r>
          </w:p>
          <w:p w14:paraId="0FC1397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terior fossa ependymoma, group PFB</w:t>
            </w:r>
          </w:p>
          <w:p w14:paraId="02C644E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inal ependymoma</w:t>
            </w:r>
          </w:p>
          <w:p w14:paraId="0B4E0E0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inal ependymoma, MYCN-amplified</w:t>
            </w:r>
          </w:p>
          <w:p w14:paraId="4C7C567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yxopapillary ependymoma</w:t>
            </w:r>
          </w:p>
          <w:p w14:paraId="590F029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bependymoma</w:t>
            </w:r>
            <w:proofErr w:type="spellEnd"/>
          </w:p>
          <w:p w14:paraId="2FE3622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oroid plexus tumours</w:t>
            </w:r>
          </w:p>
          <w:p w14:paraId="413A33D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Choroid plexus papilloma</w:t>
            </w:r>
          </w:p>
          <w:p w14:paraId="70E36A4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Atypical choroid plexus papilloma</w:t>
            </w:r>
          </w:p>
          <w:p w14:paraId="5F707E2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Choroid plexus carcinoma</w:t>
            </w:r>
          </w:p>
          <w:p w14:paraId="79A49B1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mbryonal tumours</w:t>
            </w:r>
          </w:p>
          <w:p w14:paraId="3ADDF9E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Medulloblastoma</w:t>
            </w:r>
          </w:p>
          <w:p w14:paraId="70C7D54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dulloblastomas, molecularly defined</w:t>
            </w:r>
          </w:p>
          <w:p w14:paraId="3D4DC28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dulloblastoma, WNT-activated</w:t>
            </w:r>
          </w:p>
          <w:p w14:paraId="6B2CCF0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dulloblastoma, SHH-activated and TP53-wildtype</w:t>
            </w:r>
          </w:p>
          <w:p w14:paraId="310ED71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dulloblastoma, SHH-activated and TP53-mutant</w:t>
            </w:r>
          </w:p>
          <w:p w14:paraId="215DA8B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dulloblastoma, non-WNT/non-SHH</w:t>
            </w:r>
          </w:p>
          <w:p w14:paraId="211EC39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dulloblastomas, histologically defined</w:t>
            </w:r>
          </w:p>
          <w:p w14:paraId="3442071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Other CNS embryonal tumours</w:t>
            </w:r>
          </w:p>
          <w:p w14:paraId="6415EC2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ypical teratoid/rhabdoid tumour</w:t>
            </w:r>
          </w:p>
          <w:p w14:paraId="3811208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ibriform neuroepithelial tumour</w:t>
            </w:r>
          </w:p>
          <w:p w14:paraId="0419DA2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mbryonal tumour with multilayered rosettes</w:t>
            </w:r>
          </w:p>
          <w:p w14:paraId="6ED1B37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NS neuroblastoma, FOXR2-activated</w:t>
            </w:r>
          </w:p>
          <w:p w14:paraId="7DDFFFF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NS tumour with BCOR internal tandem duplication</w:t>
            </w:r>
          </w:p>
          <w:p w14:paraId="156C08C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NS embryonal tumour</w:t>
            </w:r>
          </w:p>
          <w:p w14:paraId="6C9A07A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neal tumours</w:t>
            </w:r>
          </w:p>
          <w:p w14:paraId="6C25269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neocytoma</w:t>
            </w:r>
          </w:p>
          <w:p w14:paraId="6846C8F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neal parenchymal tumour of intermediate differentiation</w:t>
            </w:r>
          </w:p>
          <w:p w14:paraId="7E98C90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neoblastoma</w:t>
            </w:r>
            <w:proofErr w:type="spellEnd"/>
          </w:p>
          <w:p w14:paraId="46640F5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pillary tumour of the pineal region</w:t>
            </w:r>
          </w:p>
          <w:p w14:paraId="07AC7C1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esmoplastic myxoid tumour of the pineal region, SMARCB1-mutant</w:t>
            </w:r>
          </w:p>
          <w:p w14:paraId="7F21DDF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ranial and paraspinal nerve tumours</w:t>
            </w:r>
          </w:p>
          <w:p w14:paraId="514C40F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chwannoma</w:t>
            </w:r>
          </w:p>
          <w:p w14:paraId="75660D0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urofibroma</w:t>
            </w:r>
          </w:p>
          <w:p w14:paraId="670F1E6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ineurioma</w:t>
            </w:r>
            <w:proofErr w:type="spellEnd"/>
          </w:p>
          <w:p w14:paraId="4A0D891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ybrid nerve sheath tumour</w:t>
            </w:r>
          </w:p>
          <w:p w14:paraId="0450277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ignant melanotic nerve sheath tumour</w:t>
            </w:r>
          </w:p>
          <w:p w14:paraId="1207F03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ignant peripheral nerve sheath tumour</w:t>
            </w:r>
          </w:p>
          <w:p w14:paraId="5596D62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raganglioma</w:t>
            </w:r>
          </w:p>
          <w:p w14:paraId="16A2792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eningiomas</w:t>
            </w:r>
          </w:p>
          <w:p w14:paraId="720E7E9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ningioma</w:t>
            </w:r>
          </w:p>
          <w:p w14:paraId="311C6F1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esenchymal, non-meningothelial tumours</w:t>
            </w:r>
          </w:p>
          <w:p w14:paraId="2ADF347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Soft tissue tumours</w:t>
            </w:r>
          </w:p>
          <w:p w14:paraId="4FEC113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Fibroblastic and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yofibroblastic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umours</w:t>
            </w:r>
          </w:p>
          <w:p w14:paraId="2E5D6B5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litary fibrous tumour</w:t>
            </w:r>
          </w:p>
          <w:p w14:paraId="50EB7B7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scular tumours</w:t>
            </w:r>
          </w:p>
          <w:p w14:paraId="74ED3B8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mangiomas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vascular malformations</w:t>
            </w:r>
          </w:p>
          <w:p w14:paraId="4C12ABE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mangioblastoma</w:t>
            </w:r>
          </w:p>
          <w:p w14:paraId="035A67D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keletal muscle tumours</w:t>
            </w:r>
          </w:p>
          <w:p w14:paraId="3E4D395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habdomyosarcoma</w:t>
            </w:r>
          </w:p>
          <w:p w14:paraId="339D302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ncertain differentiation</w:t>
            </w:r>
          </w:p>
          <w:p w14:paraId="304CD31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tracranial mesenchymal tumour, FET-CREB fusion-positive</w:t>
            </w:r>
          </w:p>
          <w:p w14:paraId="0E4BA09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IC-rearranged sarcoma</w:t>
            </w:r>
          </w:p>
          <w:p w14:paraId="065C2B9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imary intracranial sarcoma, DICER1-mutant</w:t>
            </w:r>
          </w:p>
          <w:p w14:paraId="1900902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wing sarcoma</w:t>
            </w:r>
          </w:p>
          <w:p w14:paraId="45A600C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Chondro-osseous tumours</w:t>
            </w:r>
          </w:p>
          <w:p w14:paraId="0C78B46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ondrogenic tumours</w:t>
            </w:r>
          </w:p>
          <w:p w14:paraId="0DAC97C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enchymal chondrosarcoma</w:t>
            </w:r>
          </w:p>
          <w:p w14:paraId="31484D8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ondrosarcoma</w:t>
            </w:r>
          </w:p>
          <w:p w14:paraId="3DD39E9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ochordal tumours</w:t>
            </w:r>
          </w:p>
          <w:p w14:paraId="7A770F0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ordoma (including poorly differentiated chordoma)</w:t>
            </w:r>
          </w:p>
          <w:p w14:paraId="4489083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elanocytic tumours</w:t>
            </w:r>
          </w:p>
          <w:p w14:paraId="580C088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ffuse meningeal melanocytic neoplasms</w:t>
            </w:r>
          </w:p>
          <w:p w14:paraId="60B117B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eningeal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lanocytosis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meningeal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lanomatosis</w:t>
            </w:r>
            <w:proofErr w:type="spellEnd"/>
          </w:p>
          <w:p w14:paraId="04E8739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ircumscribed meningeal melanocytic neoplasms</w:t>
            </w:r>
          </w:p>
          <w:p w14:paraId="64A66D9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ningeal melanocytoma and meningeal melanoma</w:t>
            </w:r>
          </w:p>
          <w:p w14:paraId="5FC6697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ematolymphoid</w:t>
            </w:r>
            <w:proofErr w:type="spellEnd"/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tumours</w:t>
            </w:r>
          </w:p>
          <w:p w14:paraId="59C88B2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Lymphomas</w:t>
            </w:r>
          </w:p>
          <w:p w14:paraId="7D8FA60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NS lymphomas</w:t>
            </w:r>
          </w:p>
          <w:p w14:paraId="0AE1E16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imary diffuse large B-cell lymphoma of the CNS</w:t>
            </w:r>
          </w:p>
          <w:p w14:paraId="16909AA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munodeficiency-associated CNS lymphoma</w:t>
            </w:r>
          </w:p>
          <w:p w14:paraId="448A1D5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ymphomatoid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granulomatosis</w:t>
            </w:r>
          </w:p>
          <w:p w14:paraId="019535B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travascular large B-cell lymphoma</w:t>
            </w:r>
          </w:p>
          <w:p w14:paraId="543A07B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 rare lymphomas in the CNS</w:t>
            </w:r>
          </w:p>
          <w:p w14:paraId="5146E2B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T lymphoma of the dura</w:t>
            </w:r>
          </w:p>
          <w:p w14:paraId="2773F5E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ther low-grade B-cell lymphomas of the CNS</w:t>
            </w:r>
          </w:p>
          <w:p w14:paraId="26AE331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aplastic large cell lymphoma (ALK+/ALK−)</w:t>
            </w:r>
          </w:p>
          <w:p w14:paraId="03EB5A8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-cell and NK/T-cell lymphomas</w:t>
            </w:r>
          </w:p>
          <w:p w14:paraId="76FC4D4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Histiocytic tumours</w:t>
            </w:r>
          </w:p>
          <w:p w14:paraId="482D4FA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rdheim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Chester disease</w:t>
            </w:r>
          </w:p>
          <w:p w14:paraId="0D5639D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osai-Dorfman disease</w:t>
            </w:r>
          </w:p>
          <w:p w14:paraId="3FF614C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Juvenile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xanthogranuloma</w:t>
            </w:r>
            <w:proofErr w:type="spellEnd"/>
          </w:p>
          <w:p w14:paraId="5E889D3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angerhans cell histiocytosis</w:t>
            </w:r>
          </w:p>
          <w:p w14:paraId="3A042F4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istiocytic sarcoma</w:t>
            </w:r>
          </w:p>
          <w:p w14:paraId="4D96B10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erm cell tumours</w:t>
            </w:r>
          </w:p>
          <w:p w14:paraId="291130A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ture teratoma</w:t>
            </w:r>
          </w:p>
          <w:p w14:paraId="138466D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mature teratoma</w:t>
            </w:r>
          </w:p>
          <w:p w14:paraId="5969F65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eratoma with somatic-type malignancy</w:t>
            </w:r>
          </w:p>
          <w:p w14:paraId="511D005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rminoma</w:t>
            </w:r>
          </w:p>
          <w:p w14:paraId="60A3BA9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mbryonal carcinoma</w:t>
            </w:r>
          </w:p>
          <w:p w14:paraId="04390AC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olk sac tumour</w:t>
            </w:r>
          </w:p>
          <w:p w14:paraId="1B5FD77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oriocarcinoma</w:t>
            </w:r>
          </w:p>
          <w:p w14:paraId="46DA32F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xed germ cell tumour</w:t>
            </w:r>
          </w:p>
          <w:p w14:paraId="3BE2312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etastases to the CNS</w:t>
            </w:r>
          </w:p>
          <w:p w14:paraId="6F8495E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tastases to the brain and spinal cord parenchyma</w:t>
            </w:r>
          </w:p>
          <w:p w14:paraId="4C78D9D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 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tastases to the meninges</w:t>
            </w:r>
          </w:p>
        </w:tc>
      </w:tr>
      <w:tr w:rsidR="00EE5460" w:rsidRPr="00091B4E" w14:paraId="6EBCE909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DB24B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Tumour size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(mm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B3C3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mensions of the tumour x*y*z recorded in mm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2FB3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 – number</w:t>
            </w:r>
          </w:p>
          <w:p w14:paraId="69CCBEB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52666F7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4502D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uture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typ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9F23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hether the suture used in skin closure is braided or monofilament.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D8C6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ded</w:t>
            </w:r>
          </w:p>
          <w:p w14:paraId="35A0519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ofilament</w:t>
            </w:r>
          </w:p>
          <w:p w14:paraId="6267DA1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058940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48FDE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ture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material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520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material of the suture used in skin closure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1A3C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cryl</w:t>
            </w:r>
            <w:proofErr w:type="spellEnd"/>
          </w:p>
          <w:p w14:paraId="1A05870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ocryl</w:t>
            </w:r>
          </w:p>
          <w:p w14:paraId="6118E63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DS</w:t>
            </w:r>
          </w:p>
          <w:p w14:paraId="13439B7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lk</w:t>
            </w:r>
          </w:p>
          <w:p w14:paraId="23AF66B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lyester</w:t>
            </w:r>
          </w:p>
          <w:p w14:paraId="1B044F7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ylon</w:t>
            </w:r>
          </w:p>
          <w:p w14:paraId="0F68C7D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lypropylene</w:t>
            </w:r>
          </w:p>
          <w:p w14:paraId="41C8685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58345CF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3374A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Absorbable?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F400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hether the suture used in skin closure is absorbable or non-absorbable.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71A3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bsorbable</w:t>
            </w:r>
          </w:p>
          <w:p w14:paraId="23557E2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-absorbable</w:t>
            </w:r>
          </w:p>
          <w:p w14:paraId="21D4A32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285990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1A1D1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ples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A139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se of staples in skin closure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DFF0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109D05A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72EEE9A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688F0D61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4CB62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rtificial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dura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3CAE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se of artificial dura in closure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B111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0D8BD37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483D090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6CF24124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012DE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Extent of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resec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B1E2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tent of resection documented in surgical record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0CE8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tal</w:t>
            </w:r>
          </w:p>
          <w:p w14:paraId="7890F85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btotal</w:t>
            </w:r>
          </w:p>
          <w:p w14:paraId="6C9360B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0A0775A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B9FB3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Grade of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lead surge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8221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rade of most senior surgeon scrubbed for the procedure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F7D8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nsultant</w:t>
            </w:r>
          </w:p>
          <w:p w14:paraId="59307DD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gistrar</w:t>
            </w:r>
          </w:p>
          <w:p w14:paraId="34585EF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t-CCT</w:t>
            </w:r>
          </w:p>
          <w:p w14:paraId="3D4137D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0E33740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39D6B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VD inser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E3FA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sertion of an EVD during index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C02F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0ED9B04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04BFCF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CF23D59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F71F8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ound drain inser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0BEC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nsertion of </w:t>
            </w:r>
            <w:proofErr w:type="gram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</w:t>
            </w:r>
            <w:proofErr w:type="gram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wound drain during index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4B2F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21F358B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0F9E74C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6848CFC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28576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anging of gloves/ instruments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CC1C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anging of gloves/ instruments during the closure in the index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21F0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30BDD49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7D919EC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662D9B1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2179D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 xml:space="preserve">Intent of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surger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BDBD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tention of the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E6DF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lliative</w:t>
            </w:r>
          </w:p>
          <w:p w14:paraId="500CD3C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urative</w:t>
            </w:r>
          </w:p>
          <w:p w14:paraId="172449B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6E02BD10" w14:textId="77777777" w:rsidTr="008E1C1D"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A3D3D6" w14:textId="77777777" w:rsidR="00EE5460" w:rsidRPr="00091B4E" w:rsidRDefault="00EE5460" w:rsidP="008E1C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Outcomes</w:t>
            </w:r>
          </w:p>
        </w:tc>
      </w:tr>
      <w:tr w:rsidR="00EE5460" w:rsidRPr="00091B4E" w14:paraId="5BB9FEFD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1C067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ength of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stay (days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12CF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ngth of stay post-surgery in hospital. In days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6036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  <w:proofErr w:type="gram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  number</w:t>
            </w:r>
            <w:proofErr w:type="gramEnd"/>
          </w:p>
          <w:p w14:paraId="2B0E395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E738E2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7827F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of admiss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1484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in DD/MM/YYY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FA69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/MM/YYYY</w:t>
            </w:r>
          </w:p>
          <w:p w14:paraId="0785AE1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01CADAF7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214F0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of discharge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27A3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in DD/MM/YYY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8722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/MM/YYYY</w:t>
            </w:r>
          </w:p>
          <w:p w14:paraId="28C0A6C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257039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3EF1D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admiss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FF90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as the patient readmitted within 30 days of index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270E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0502B14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356C1D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5846A472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30767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admission reas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D9431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use of readmission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AD0E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66DDE59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  <w:p w14:paraId="69BED036" w14:textId="77777777" w:rsidR="00EE5460" w:rsidRPr="00091B4E" w:rsidRDefault="00EE5460" w:rsidP="008E1C1D">
            <w:pPr>
              <w:spacing w:after="24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EE5460" w:rsidRPr="00091B4E" w14:paraId="0DC11A98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1F9AC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SI-CRAN (D30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1BDA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urrence of SSI-CRAN within 30 days.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6799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- superficial</w:t>
            </w:r>
          </w:p>
          <w:p w14:paraId="0882F38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- deep</w:t>
            </w:r>
          </w:p>
          <w:p w14:paraId="22C5C7A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- organ space</w:t>
            </w:r>
          </w:p>
          <w:p w14:paraId="188844C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3EC45A1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7B151A55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2604D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Date of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SSI-CRA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3D0B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ate in DD/MM/YYY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9FF6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D/MM/YYYY</w:t>
            </w:r>
          </w:p>
          <w:p w14:paraId="6088CC5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5A94F33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A031D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 xml:space="preserve">Delay to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post-operative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adjuvant therap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5658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4536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0170066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41B1BC6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EE5460" w:rsidRPr="00091B4E" w14:paraId="066903EF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4259D9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ailure to proceed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with post-operative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adjuvant therap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D926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6589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3460F37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EE5460" w:rsidRPr="00091B4E" w14:paraId="11B3D414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C8AA4A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lavien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ndo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Classific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990C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lavien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ndo</w:t>
            </w:r>
            <w:proofErr w:type="spellEnd"/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Classification of surgical complications defined as in Figure 3 (https://www.ncbi.nlm.nih.gov/pmc/articles/PMC1360123/)</w:t>
            </w:r>
          </w:p>
          <w:p w14:paraId="01740F7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214B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  <w:p w14:paraId="0562353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  <w:p w14:paraId="23A101EF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a</w:t>
            </w:r>
          </w:p>
          <w:p w14:paraId="72D3FE1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b</w:t>
            </w:r>
          </w:p>
          <w:p w14:paraId="49C6E6FC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a</w:t>
            </w:r>
          </w:p>
          <w:p w14:paraId="6E98215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b</w:t>
            </w:r>
          </w:p>
          <w:p w14:paraId="5D4417F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  <w:p w14:paraId="1858474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</w:t>
            </w:r>
          </w:p>
          <w:p w14:paraId="0DB2715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2D23789F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DBCE32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epeat </w:t>
            </w: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oper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2203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peat cranial surgery 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AC5D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32244CC7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35A2445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4FCF6BB0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D73125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dication for reoperation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539E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BF8A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6E4E6040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EE5460" w:rsidRPr="00091B4E" w14:paraId="79F48436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63231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rtality (D30)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70A1E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rtality of any cause at 30 days post-index surger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C0108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  <w:p w14:paraId="39A06B8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  <w:p w14:paraId="5A4A92F4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 documented</w:t>
            </w:r>
          </w:p>
        </w:tc>
      </w:tr>
      <w:tr w:rsidR="00EE5460" w:rsidRPr="00091B4E" w14:paraId="14B3013B" w14:textId="77777777" w:rsidTr="008E1C1D"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810933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Cause of mortality</w:t>
            </w:r>
          </w:p>
        </w:tc>
        <w:tc>
          <w:tcPr>
            <w:tcW w:w="2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AAD7D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use of mortality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E6496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e text</w:t>
            </w:r>
          </w:p>
          <w:p w14:paraId="50958F9B" w14:textId="77777777" w:rsidR="00EE5460" w:rsidRPr="00091B4E" w:rsidRDefault="00EE5460" w:rsidP="008E1C1D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91B4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</w:tbl>
    <w:p w14:paraId="48152083" w14:textId="7914CB88" w:rsidR="00647BA2" w:rsidRPr="00091B4E" w:rsidRDefault="00647BA2" w:rsidP="00584F3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</w:p>
    <w:p w14:paraId="11333912" w14:textId="629F07AB" w:rsidR="00905151" w:rsidRPr="00091B4E" w:rsidRDefault="00905151" w:rsidP="009A41A4">
      <w:pPr>
        <w:rPr>
          <w:rFonts w:ascii="Arial" w:hAnsi="Arial" w:cs="Arial"/>
          <w:sz w:val="22"/>
          <w:szCs w:val="22"/>
        </w:rPr>
      </w:pPr>
    </w:p>
    <w:sectPr w:rsidR="00905151" w:rsidRPr="00091B4E" w:rsidSect="00284D0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27"/>
    <w:rsid w:val="00091B4E"/>
    <w:rsid w:val="00152E1E"/>
    <w:rsid w:val="00284D0C"/>
    <w:rsid w:val="0035273F"/>
    <w:rsid w:val="0036333A"/>
    <w:rsid w:val="003D7DB9"/>
    <w:rsid w:val="00407591"/>
    <w:rsid w:val="004534EA"/>
    <w:rsid w:val="00457D27"/>
    <w:rsid w:val="00463005"/>
    <w:rsid w:val="00470092"/>
    <w:rsid w:val="00483564"/>
    <w:rsid w:val="00490694"/>
    <w:rsid w:val="0051409A"/>
    <w:rsid w:val="00584F3D"/>
    <w:rsid w:val="0059642C"/>
    <w:rsid w:val="00634DB4"/>
    <w:rsid w:val="00647BA2"/>
    <w:rsid w:val="006C5909"/>
    <w:rsid w:val="006D551D"/>
    <w:rsid w:val="00837645"/>
    <w:rsid w:val="00855488"/>
    <w:rsid w:val="008B1D80"/>
    <w:rsid w:val="008C30CA"/>
    <w:rsid w:val="00905151"/>
    <w:rsid w:val="00937533"/>
    <w:rsid w:val="009930E4"/>
    <w:rsid w:val="009A41A4"/>
    <w:rsid w:val="009E1A43"/>
    <w:rsid w:val="00A72ABB"/>
    <w:rsid w:val="00B449A4"/>
    <w:rsid w:val="00B6689C"/>
    <w:rsid w:val="00BB68D2"/>
    <w:rsid w:val="00BE3A24"/>
    <w:rsid w:val="00C673C1"/>
    <w:rsid w:val="00CB58FF"/>
    <w:rsid w:val="00E52E10"/>
    <w:rsid w:val="00ED5C92"/>
    <w:rsid w:val="00EE5460"/>
    <w:rsid w:val="00EE6CDE"/>
    <w:rsid w:val="00EF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7FF8E"/>
  <w15:chartTrackingRefBased/>
  <w15:docId w15:val="{E8B7D0B5-C9B9-5C45-B58C-93B2648B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54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E54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546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atadictionary.nhs.uk/data_elements/ethnic_category.html" TargetMode="External"/><Relationship Id="rId4" Type="http://schemas.openxmlformats.org/officeDocument/2006/relationships/hyperlink" Target="https://data.cdrc.ac.uk/dataset/index-multiple-deprivation-im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2</Pages>
  <Words>2512</Words>
  <Characters>1432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 Arun Chilu Kuri</dc:creator>
  <cp:keywords/>
  <dc:description/>
  <cp:lastModifiedBy>Keng Siang Lee</cp:lastModifiedBy>
  <cp:revision>30</cp:revision>
  <dcterms:created xsi:type="dcterms:W3CDTF">2023-09-30T21:46:00Z</dcterms:created>
  <dcterms:modified xsi:type="dcterms:W3CDTF">2024-12-12T21:07:00Z</dcterms:modified>
</cp:coreProperties>
</file>